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FFDCF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  <w:r w:rsidRPr="0030528B">
        <w:rPr>
          <w:rFonts w:ascii="Times New Roman" w:hAnsi="Times New Roman" w:cs="Times New Roman"/>
          <w:b/>
          <w:bCs/>
        </w:rPr>
        <w:t>Appendices</w:t>
      </w:r>
    </w:p>
    <w:p w14:paraId="7C28EE9F" w14:textId="173533BC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  <w:r w:rsidRPr="0062552D">
        <w:rPr>
          <w:rFonts w:ascii="Times New Roman" w:hAnsi="Times New Roman" w:cs="Times New Roman"/>
          <w:b/>
          <w:bCs/>
        </w:rPr>
        <w:t>Supplementary Table 1</w:t>
      </w:r>
      <w:r w:rsidRPr="0030528B">
        <w:rPr>
          <w:rFonts w:ascii="Times New Roman" w:hAnsi="Times New Roman" w:cs="Times New Roman"/>
          <w:b/>
          <w:bCs/>
        </w:rPr>
        <w:t>: Adjusted Logistic Regression for the Association between Area Deprivation Index and Inflammation Prevalence (albumin &lt;3.5</w:t>
      </w:r>
      <w:r w:rsidR="00173E68">
        <w:rPr>
          <w:rFonts w:ascii="Times New Roman" w:hAnsi="Times New Roman" w:cs="Times New Roman"/>
          <w:b/>
          <w:bCs/>
        </w:rPr>
        <w:t xml:space="preserve"> g/dL</w:t>
      </w:r>
      <w:r w:rsidRPr="0030528B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>, n=4242</w:t>
      </w:r>
      <w:r w:rsidR="00DE56AD" w:rsidRPr="002234DA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440"/>
        <w:gridCol w:w="2439"/>
        <w:gridCol w:w="2440"/>
      </w:tblGrid>
      <w:tr w:rsidR="002019DA" w:rsidRPr="0030528B" w14:paraId="6FFB647F" w14:textId="77777777" w:rsidTr="00B844E9">
        <w:trPr>
          <w:trHeight w:val="2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95756DA" w14:textId="77777777" w:rsidR="002019DA" w:rsidRPr="0030528B" w:rsidRDefault="002019DA" w:rsidP="00B844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6CBF231" w14:textId="580BA5EF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4C4496">
              <w:rPr>
                <w:rFonts w:ascii="Arial" w:hAnsi="Arial" w:cs="Arial"/>
                <w:vertAlign w:val="superscript"/>
              </w:rPr>
              <w:t>‡</w:t>
            </w:r>
          </w:p>
          <w:p w14:paraId="79171618" w14:textId="6F0E77C7" w:rsidR="002019DA" w:rsidRPr="00E83736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83736">
              <w:rPr>
                <w:rFonts w:ascii="Times New Roman" w:hAnsi="Times New Roman" w:cs="Times New Roman"/>
              </w:rPr>
              <w:t>=4242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5B77DD3" w14:textId="5B615F8E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4C4496">
              <w:rPr>
                <w:rFonts w:ascii="Arial" w:hAnsi="Arial" w:cs="Arial"/>
                <w:vertAlign w:val="superscript"/>
              </w:rPr>
              <w:t>§</w:t>
            </w:r>
          </w:p>
          <w:p w14:paraId="6B62B8BA" w14:textId="19160E3F" w:rsidR="002019DA" w:rsidRPr="00E83736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83736">
              <w:rPr>
                <w:rFonts w:ascii="Times New Roman" w:hAnsi="Times New Roman" w:cs="Times New Roman"/>
              </w:rPr>
              <w:t>=2</w:t>
            </w: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555B6CC" w14:textId="5FB27A35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4C4496">
              <w:rPr>
                <w:rFonts w:ascii="Arial" w:hAnsi="Arial" w:cs="Arial"/>
                <w:vertAlign w:val="superscript"/>
              </w:rPr>
              <w:t>¶</w:t>
            </w:r>
          </w:p>
          <w:p w14:paraId="04529A70" w14:textId="7E2D5196" w:rsidR="002019DA" w:rsidRPr="00E83736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83736">
              <w:rPr>
                <w:rFonts w:ascii="Times New Roman" w:hAnsi="Times New Roman" w:cs="Times New Roman"/>
              </w:rPr>
              <w:t>=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2019DA" w:rsidRPr="0030528B" w14:paraId="19E0EDCB" w14:textId="77777777" w:rsidTr="00B844E9">
        <w:trPr>
          <w:trHeight w:val="20"/>
        </w:trPr>
        <w:tc>
          <w:tcPr>
            <w:tcW w:w="3055" w:type="dxa"/>
            <w:shd w:val="clear" w:color="auto" w:fill="D0CECE" w:themeFill="background2" w:themeFillShade="E6"/>
          </w:tcPr>
          <w:p w14:paraId="1A4B439E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shd w:val="clear" w:color="auto" w:fill="D0CECE" w:themeFill="background2" w:themeFillShade="E6"/>
          </w:tcPr>
          <w:p w14:paraId="0F53A82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39" w:type="dxa"/>
            <w:shd w:val="clear" w:color="auto" w:fill="D0CECE" w:themeFill="background2" w:themeFillShade="E6"/>
          </w:tcPr>
          <w:p w14:paraId="17660848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40" w:type="dxa"/>
            <w:shd w:val="clear" w:color="auto" w:fill="D0CECE" w:themeFill="background2" w:themeFillShade="E6"/>
          </w:tcPr>
          <w:p w14:paraId="40586329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2019DA" w:rsidRPr="0030528B" w14:paraId="7E88373B" w14:textId="77777777" w:rsidTr="00B844E9">
        <w:trPr>
          <w:trHeight w:val="20"/>
        </w:trPr>
        <w:tc>
          <w:tcPr>
            <w:tcW w:w="3055" w:type="dxa"/>
          </w:tcPr>
          <w:p w14:paraId="650F4CAD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1 (ref)</w:t>
            </w:r>
          </w:p>
        </w:tc>
        <w:tc>
          <w:tcPr>
            <w:tcW w:w="2440" w:type="dxa"/>
          </w:tcPr>
          <w:p w14:paraId="13E7B2C8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AC26412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0" w:type="dxa"/>
          </w:tcPr>
          <w:p w14:paraId="4E85CFF8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019DA" w:rsidRPr="0030528B" w14:paraId="2B8244F1" w14:textId="77777777" w:rsidTr="00B844E9">
        <w:trPr>
          <w:trHeight w:val="20"/>
        </w:trPr>
        <w:tc>
          <w:tcPr>
            <w:tcW w:w="3055" w:type="dxa"/>
          </w:tcPr>
          <w:p w14:paraId="4ABBBFFA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40" w:type="dxa"/>
          </w:tcPr>
          <w:p w14:paraId="41F506D2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  <w:r w:rsidRPr="0030528B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4</w:t>
            </w:r>
            <w:r w:rsidRPr="0030528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1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9" w:type="dxa"/>
          </w:tcPr>
          <w:p w14:paraId="7013821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02 (0.67, 1.5</w:t>
            </w:r>
            <w:r>
              <w:rPr>
                <w:rFonts w:ascii="Times New Roman" w:hAnsi="Times New Roman" w:cs="Times New Roman"/>
              </w:rPr>
              <w:t>7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0" w:type="dxa"/>
          </w:tcPr>
          <w:p w14:paraId="3772004C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30528B">
              <w:rPr>
                <w:rFonts w:ascii="Times New Roman" w:hAnsi="Times New Roman" w:cs="Times New Roman"/>
              </w:rPr>
              <w:t xml:space="preserve"> (0.67, 1.6</w:t>
            </w:r>
            <w:r>
              <w:rPr>
                <w:rFonts w:ascii="Times New Roman" w:hAnsi="Times New Roman" w:cs="Times New Roman"/>
              </w:rPr>
              <w:t>2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  <w:tr w:rsidR="002019DA" w:rsidRPr="0030528B" w14:paraId="625287EC" w14:textId="77777777" w:rsidTr="00B844E9">
        <w:trPr>
          <w:trHeight w:val="20"/>
        </w:trPr>
        <w:tc>
          <w:tcPr>
            <w:tcW w:w="3055" w:type="dxa"/>
          </w:tcPr>
          <w:p w14:paraId="3F9BA984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40" w:type="dxa"/>
          </w:tcPr>
          <w:p w14:paraId="43529B1F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  <w:r w:rsidRPr="0030528B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6</w:t>
            </w:r>
            <w:r w:rsidRPr="0030528B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13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9" w:type="dxa"/>
          </w:tcPr>
          <w:p w14:paraId="5315DF7C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 xml:space="preserve"> (0.85, 1.9</w:t>
            </w:r>
            <w:r>
              <w:rPr>
                <w:rFonts w:ascii="Times New Roman" w:hAnsi="Times New Roman" w:cs="Times New Roman"/>
              </w:rPr>
              <w:t>7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0" w:type="dxa"/>
          </w:tcPr>
          <w:p w14:paraId="092B6F1E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3</w:t>
            </w:r>
            <w:r w:rsidRPr="0030528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</w:t>
            </w:r>
            <w:r w:rsidRPr="0030528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90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  <w:tr w:rsidR="002019DA" w:rsidRPr="0030528B" w14:paraId="526E67A7" w14:textId="77777777" w:rsidTr="00B844E9">
        <w:trPr>
          <w:trHeight w:val="20"/>
        </w:trPr>
        <w:tc>
          <w:tcPr>
            <w:tcW w:w="3055" w:type="dxa"/>
          </w:tcPr>
          <w:p w14:paraId="13354127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4 (most depriv</w:t>
            </w:r>
            <w:r>
              <w:rPr>
                <w:rFonts w:ascii="Times New Roman" w:hAnsi="Times New Roman" w:cs="Times New Roman"/>
              </w:rPr>
              <w:t>ed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0" w:type="dxa"/>
          </w:tcPr>
          <w:p w14:paraId="183F7D5F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30528B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6</w:t>
            </w:r>
            <w:r w:rsidRPr="0030528B">
              <w:rPr>
                <w:rFonts w:ascii="Times New Roman" w:hAnsi="Times New Roman" w:cs="Times New Roman"/>
              </w:rPr>
              <w:t>, 1.5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9" w:type="dxa"/>
          </w:tcPr>
          <w:p w14:paraId="56B96CC4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  <w:r w:rsidRPr="0030528B">
              <w:rPr>
                <w:rFonts w:ascii="Times New Roman" w:hAnsi="Times New Roman" w:cs="Times New Roman"/>
              </w:rPr>
              <w:t xml:space="preserve"> (0.72, 1.8</w:t>
            </w:r>
            <w:r>
              <w:rPr>
                <w:rFonts w:ascii="Times New Roman" w:hAnsi="Times New Roman" w:cs="Times New Roman"/>
              </w:rPr>
              <w:t>4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0" w:type="dxa"/>
          </w:tcPr>
          <w:p w14:paraId="228E9171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</w:t>
            </w:r>
            <w:r w:rsidRPr="0030528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Pr="0030528B">
              <w:rPr>
                <w:rFonts w:ascii="Times New Roman" w:hAnsi="Times New Roman" w:cs="Times New Roman"/>
              </w:rPr>
              <w:t>, 1.8</w:t>
            </w:r>
            <w:r>
              <w:rPr>
                <w:rFonts w:ascii="Times New Roman" w:hAnsi="Times New Roman" w:cs="Times New Roman"/>
              </w:rPr>
              <w:t>1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</w:tbl>
    <w:p w14:paraId="708B5612" w14:textId="77777777" w:rsidR="00A454D2" w:rsidRPr="00ED4755" w:rsidRDefault="00A454D2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I = area deprivation index; CI = confidence interval; OR = odds ratio</w:t>
      </w:r>
    </w:p>
    <w:p w14:paraId="2C71D9AA" w14:textId="1674329B" w:rsidR="00A454D2" w:rsidRPr="00BE5CEC" w:rsidRDefault="00DE56AD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234DA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A454D2">
        <w:rPr>
          <w:rFonts w:ascii="Times New Roman" w:hAnsi="Times New Roman" w:cs="Times New Roman"/>
          <w:sz w:val="18"/>
          <w:szCs w:val="18"/>
        </w:rPr>
        <w:t xml:space="preserve"> n value based on model 1 for the association between area deprivation and albumin &lt;3.5</w:t>
      </w:r>
      <w:r w:rsidR="003B72F9">
        <w:rPr>
          <w:rFonts w:ascii="Times New Roman" w:hAnsi="Times New Roman" w:cs="Times New Roman"/>
          <w:sz w:val="18"/>
          <w:szCs w:val="18"/>
        </w:rPr>
        <w:t xml:space="preserve"> </w:t>
      </w:r>
      <w:r w:rsidR="00CD4658">
        <w:rPr>
          <w:rFonts w:ascii="Times New Roman" w:hAnsi="Times New Roman" w:cs="Times New Roman"/>
          <w:sz w:val="18"/>
          <w:szCs w:val="18"/>
        </w:rPr>
        <w:t>g/dL</w:t>
      </w:r>
    </w:p>
    <w:p w14:paraId="26B8229B" w14:textId="4D28D393" w:rsidR="00A454D2" w:rsidRPr="0068481A" w:rsidRDefault="00DE56AD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C4496">
        <w:rPr>
          <w:rFonts w:ascii="Arial" w:hAnsi="Arial" w:cs="Arial"/>
          <w:vertAlign w:val="superscript"/>
        </w:rPr>
        <w:t>‡</w:t>
      </w:r>
      <w:r w:rsidR="0067538F">
        <w:rPr>
          <w:rFonts w:ascii="Arial" w:hAnsi="Arial" w:cs="Arial"/>
          <w:vertAlign w:val="superscript"/>
        </w:rPr>
        <w:t xml:space="preserve"> </w:t>
      </w:r>
      <w:r w:rsidR="00A454D2" w:rsidRPr="0068481A">
        <w:rPr>
          <w:rFonts w:ascii="Times New Roman" w:hAnsi="Times New Roman" w:cs="Times New Roman"/>
          <w:sz w:val="18"/>
          <w:szCs w:val="18"/>
        </w:rPr>
        <w:t>controlling for sex, race/ethnicity, age, income, and education</w:t>
      </w:r>
    </w:p>
    <w:p w14:paraId="0114519B" w14:textId="0B77EA65" w:rsidR="00A454D2" w:rsidRPr="0068481A" w:rsidRDefault="00DE56AD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C4496">
        <w:rPr>
          <w:rFonts w:ascii="Arial" w:hAnsi="Arial" w:cs="Arial"/>
          <w:vertAlign w:val="superscript"/>
        </w:rPr>
        <w:t>§</w:t>
      </w:r>
      <w:r w:rsidR="00A454D2" w:rsidRPr="0068481A">
        <w:rPr>
          <w:rFonts w:ascii="Times New Roman" w:hAnsi="Times New Roman" w:cs="Times New Roman"/>
          <w:sz w:val="18"/>
          <w:szCs w:val="18"/>
        </w:rPr>
        <w:t xml:space="preserve"> controlling for model 1 + currently receiving anti-cancer treatment, smoking status, body mass index, medications, and comorbidities</w:t>
      </w:r>
    </w:p>
    <w:p w14:paraId="038B4AC1" w14:textId="507D1BD1" w:rsidR="00A454D2" w:rsidRPr="0068481A" w:rsidRDefault="00DE56AD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C4496">
        <w:rPr>
          <w:rFonts w:ascii="Arial" w:hAnsi="Arial" w:cs="Arial"/>
          <w:vertAlign w:val="superscript"/>
        </w:rPr>
        <w:t>¶</w:t>
      </w:r>
      <w:r w:rsidR="00A454D2" w:rsidRPr="0068481A">
        <w:rPr>
          <w:rFonts w:ascii="Times New Roman" w:hAnsi="Times New Roman" w:cs="Times New Roman"/>
          <w:sz w:val="18"/>
          <w:szCs w:val="18"/>
        </w:rPr>
        <w:t xml:space="preserve"> controlling for model 2 + white blood cells</w:t>
      </w:r>
    </w:p>
    <w:p w14:paraId="11BF7E5F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</w:p>
    <w:p w14:paraId="7A5FC095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  <w:r w:rsidRPr="0030528B">
        <w:rPr>
          <w:rFonts w:ascii="Times New Roman" w:hAnsi="Times New Roman" w:cs="Times New Roman"/>
          <w:b/>
          <w:bCs/>
        </w:rPr>
        <w:br w:type="page"/>
      </w:r>
    </w:p>
    <w:p w14:paraId="466C0C4C" w14:textId="2B9FEB5E" w:rsidR="00A454D2" w:rsidRPr="0030528B" w:rsidRDefault="00A454D2" w:rsidP="00A454D2">
      <w:pPr>
        <w:rPr>
          <w:rFonts w:ascii="Times New Roman" w:hAnsi="Times New Roman" w:cs="Times New Roman"/>
        </w:rPr>
      </w:pPr>
      <w:r w:rsidRPr="0062552D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30528B">
        <w:rPr>
          <w:rFonts w:ascii="Times New Roman" w:hAnsi="Times New Roman" w:cs="Times New Roman"/>
          <w:b/>
          <w:bCs/>
        </w:rPr>
        <w:t>: Adjusted Logistic Regression for the Association between Area Deprivation Index and Inflammation Prevalence (NLR ≥ 3)</w:t>
      </w:r>
      <w:r>
        <w:rPr>
          <w:rFonts w:ascii="Times New Roman" w:hAnsi="Times New Roman" w:cs="Times New Roman"/>
          <w:b/>
          <w:bCs/>
        </w:rPr>
        <w:t>, n=5183</w:t>
      </w:r>
      <w:r w:rsidR="00A55F2E" w:rsidRPr="002234DA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439"/>
        <w:gridCol w:w="2438"/>
        <w:gridCol w:w="2439"/>
      </w:tblGrid>
      <w:tr w:rsidR="002019DA" w:rsidRPr="0030528B" w14:paraId="1D188C33" w14:textId="77777777" w:rsidTr="00B844E9">
        <w:trPr>
          <w:trHeight w:val="20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A208884" w14:textId="77777777" w:rsidR="002019DA" w:rsidRPr="0030528B" w:rsidRDefault="002019DA" w:rsidP="00B844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51C4505" w14:textId="0B19C7B5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4C4496">
              <w:rPr>
                <w:rFonts w:ascii="Arial" w:hAnsi="Arial" w:cs="Arial"/>
                <w:vertAlign w:val="superscript"/>
              </w:rPr>
              <w:t>‡</w:t>
            </w:r>
          </w:p>
          <w:p w14:paraId="0890B958" w14:textId="31154300" w:rsidR="002019DA" w:rsidRPr="00806DB8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6DB8">
              <w:rPr>
                <w:rFonts w:ascii="Times New Roman" w:hAnsi="Times New Roman" w:cs="Times New Roman"/>
              </w:rPr>
              <w:t>=5183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323275B" w14:textId="4F398388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4C4496">
              <w:rPr>
                <w:rFonts w:ascii="Arial" w:hAnsi="Arial" w:cs="Arial"/>
                <w:vertAlign w:val="superscript"/>
              </w:rPr>
              <w:t>§</w:t>
            </w:r>
          </w:p>
          <w:p w14:paraId="66A9A559" w14:textId="17B82647" w:rsidR="002019DA" w:rsidRPr="00806DB8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426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53938A0" w14:textId="75495531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4C4496">
              <w:rPr>
                <w:rFonts w:ascii="Arial" w:hAnsi="Arial" w:cs="Arial"/>
                <w:vertAlign w:val="superscript"/>
              </w:rPr>
              <w:t>¶</w:t>
            </w:r>
          </w:p>
          <w:p w14:paraId="4F3E1E2D" w14:textId="0EA12C04" w:rsidR="002019DA" w:rsidRPr="00806DB8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6DB8">
              <w:rPr>
                <w:rFonts w:ascii="Times New Roman" w:hAnsi="Times New Roman" w:cs="Times New Roman"/>
              </w:rPr>
              <w:t>=2</w:t>
            </w: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2019DA" w:rsidRPr="0030528B" w14:paraId="20D6B7E5" w14:textId="77777777" w:rsidTr="00B844E9">
        <w:trPr>
          <w:trHeight w:val="20"/>
        </w:trPr>
        <w:tc>
          <w:tcPr>
            <w:tcW w:w="3145" w:type="dxa"/>
            <w:shd w:val="clear" w:color="auto" w:fill="D0CECE" w:themeFill="background2" w:themeFillShade="E6"/>
          </w:tcPr>
          <w:p w14:paraId="51C750ED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  <w:shd w:val="clear" w:color="auto" w:fill="D0CECE" w:themeFill="background2" w:themeFillShade="E6"/>
          </w:tcPr>
          <w:p w14:paraId="348BC875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38" w:type="dxa"/>
            <w:shd w:val="clear" w:color="auto" w:fill="D0CECE" w:themeFill="background2" w:themeFillShade="E6"/>
          </w:tcPr>
          <w:p w14:paraId="7195F5E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39" w:type="dxa"/>
            <w:shd w:val="clear" w:color="auto" w:fill="D0CECE" w:themeFill="background2" w:themeFillShade="E6"/>
          </w:tcPr>
          <w:p w14:paraId="2106E6F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2019DA" w:rsidRPr="0030528B" w14:paraId="36BD371E" w14:textId="77777777" w:rsidTr="00B844E9">
        <w:trPr>
          <w:trHeight w:val="20"/>
        </w:trPr>
        <w:tc>
          <w:tcPr>
            <w:tcW w:w="3145" w:type="dxa"/>
          </w:tcPr>
          <w:p w14:paraId="685987D5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1 (ref)</w:t>
            </w:r>
          </w:p>
        </w:tc>
        <w:tc>
          <w:tcPr>
            <w:tcW w:w="2439" w:type="dxa"/>
          </w:tcPr>
          <w:p w14:paraId="62EB1F37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7119780A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91F0985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</w:p>
        </w:tc>
      </w:tr>
      <w:tr w:rsidR="002019DA" w:rsidRPr="0030528B" w14:paraId="5A8C6A8E" w14:textId="77777777" w:rsidTr="00B844E9">
        <w:trPr>
          <w:trHeight w:val="20"/>
        </w:trPr>
        <w:tc>
          <w:tcPr>
            <w:tcW w:w="3145" w:type="dxa"/>
          </w:tcPr>
          <w:p w14:paraId="13F840DC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39" w:type="dxa"/>
          </w:tcPr>
          <w:p w14:paraId="775398D1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2</w:t>
            </w:r>
            <w:r w:rsidRPr="0030528B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8" w:type="dxa"/>
          </w:tcPr>
          <w:p w14:paraId="5D1A9331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  <w:r w:rsidRPr="0030528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1</w:t>
            </w:r>
            <w:r w:rsidRPr="0030528B">
              <w:rPr>
                <w:rFonts w:ascii="Times New Roman" w:hAnsi="Times New Roman" w:cs="Times New Roman"/>
              </w:rPr>
              <w:t>, 1.4</w:t>
            </w:r>
            <w:r>
              <w:rPr>
                <w:rFonts w:ascii="Times New Roman" w:hAnsi="Times New Roman" w:cs="Times New Roman"/>
              </w:rPr>
              <w:t>4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9" w:type="dxa"/>
          </w:tcPr>
          <w:p w14:paraId="5F8DB60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  <w:r w:rsidRPr="0030528B">
              <w:rPr>
                <w:rFonts w:ascii="Times New Roman" w:hAnsi="Times New Roman" w:cs="Times New Roman"/>
              </w:rPr>
              <w:t xml:space="preserve"> (0.88, 1.4</w:t>
            </w:r>
            <w:r>
              <w:rPr>
                <w:rFonts w:ascii="Times New Roman" w:hAnsi="Times New Roman" w:cs="Times New Roman"/>
              </w:rPr>
              <w:t>3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  <w:tr w:rsidR="002019DA" w:rsidRPr="0030528B" w14:paraId="68A918B7" w14:textId="77777777" w:rsidTr="00B844E9">
        <w:trPr>
          <w:trHeight w:val="20"/>
        </w:trPr>
        <w:tc>
          <w:tcPr>
            <w:tcW w:w="3145" w:type="dxa"/>
          </w:tcPr>
          <w:p w14:paraId="57E09EC7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39" w:type="dxa"/>
          </w:tcPr>
          <w:p w14:paraId="0821B13D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  <w:r w:rsidRPr="0030528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6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8" w:type="dxa"/>
          </w:tcPr>
          <w:p w14:paraId="0F992829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3</w:t>
            </w:r>
            <w:r w:rsidRPr="0030528B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2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9" w:type="dxa"/>
          </w:tcPr>
          <w:p w14:paraId="01A66CD0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30528B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0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  <w:tr w:rsidR="002019DA" w:rsidRPr="0030528B" w14:paraId="5D1E3EE4" w14:textId="77777777" w:rsidTr="00B844E9">
        <w:trPr>
          <w:trHeight w:val="20"/>
        </w:trPr>
        <w:tc>
          <w:tcPr>
            <w:tcW w:w="3145" w:type="dxa"/>
          </w:tcPr>
          <w:p w14:paraId="3A260451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4 (most depriv</w:t>
            </w:r>
            <w:r>
              <w:rPr>
                <w:rFonts w:ascii="Times New Roman" w:hAnsi="Times New Roman" w:cs="Times New Roman"/>
              </w:rPr>
              <w:t>ed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9" w:type="dxa"/>
          </w:tcPr>
          <w:p w14:paraId="5B52A8B9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  <w:r w:rsidRPr="0030528B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1</w:t>
            </w:r>
            <w:r w:rsidRPr="0030528B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3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8" w:type="dxa"/>
          </w:tcPr>
          <w:p w14:paraId="0D1F9CB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0528B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>, 1.4</w:t>
            </w:r>
            <w:r>
              <w:rPr>
                <w:rFonts w:ascii="Times New Roman" w:hAnsi="Times New Roman" w:cs="Times New Roman"/>
              </w:rPr>
              <w:t>9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9" w:type="dxa"/>
          </w:tcPr>
          <w:p w14:paraId="10CB2A30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06 (0.80, 1.40)</w:t>
            </w:r>
          </w:p>
        </w:tc>
      </w:tr>
    </w:tbl>
    <w:p w14:paraId="6C5F874B" w14:textId="77777777" w:rsidR="00A454D2" w:rsidRPr="00ED4755" w:rsidRDefault="00A454D2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I = area deprivation index; CI = confidence interval; OR = odds ratio</w:t>
      </w:r>
    </w:p>
    <w:p w14:paraId="27D6399D" w14:textId="1A9C9EF3" w:rsidR="00A454D2" w:rsidRDefault="00A55F2E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234DA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A454D2">
        <w:rPr>
          <w:rFonts w:ascii="Times New Roman" w:hAnsi="Times New Roman" w:cs="Times New Roman"/>
          <w:sz w:val="18"/>
          <w:szCs w:val="18"/>
        </w:rPr>
        <w:t xml:space="preserve"> n value based on model 1 for the association between area deprivation and NLR </w:t>
      </w:r>
      <w:r w:rsidR="00A454D2" w:rsidRPr="0030528B">
        <w:rPr>
          <w:rFonts w:ascii="Times New Roman" w:hAnsi="Times New Roman" w:cs="Times New Roman"/>
          <w:b/>
          <w:bCs/>
        </w:rPr>
        <w:t>≥</w:t>
      </w:r>
      <w:r w:rsidR="00A454D2">
        <w:rPr>
          <w:rFonts w:ascii="Times New Roman" w:hAnsi="Times New Roman" w:cs="Times New Roman"/>
          <w:sz w:val="18"/>
          <w:szCs w:val="18"/>
        </w:rPr>
        <w:t>3</w:t>
      </w:r>
    </w:p>
    <w:p w14:paraId="606D0F21" w14:textId="580AAA8F" w:rsidR="00A454D2" w:rsidRPr="0068481A" w:rsidRDefault="00A55F2E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C4496">
        <w:rPr>
          <w:rFonts w:ascii="Arial" w:hAnsi="Arial" w:cs="Arial"/>
          <w:vertAlign w:val="superscript"/>
        </w:rPr>
        <w:t>‡</w:t>
      </w:r>
      <w:r>
        <w:rPr>
          <w:rFonts w:ascii="Arial" w:hAnsi="Arial" w:cs="Arial"/>
          <w:vertAlign w:val="superscript"/>
        </w:rPr>
        <w:t xml:space="preserve"> </w:t>
      </w:r>
      <w:r w:rsidR="00A454D2" w:rsidRPr="0068481A">
        <w:rPr>
          <w:rFonts w:ascii="Times New Roman" w:hAnsi="Times New Roman" w:cs="Times New Roman"/>
          <w:sz w:val="18"/>
          <w:szCs w:val="18"/>
        </w:rPr>
        <w:t>controlling for sex, race/ethnicity, age, income, and education</w:t>
      </w:r>
    </w:p>
    <w:p w14:paraId="52EA4FAF" w14:textId="2C3E2510" w:rsidR="00A454D2" w:rsidRPr="0068481A" w:rsidRDefault="00A55F2E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C4496">
        <w:rPr>
          <w:rFonts w:ascii="Arial" w:hAnsi="Arial" w:cs="Arial"/>
          <w:vertAlign w:val="superscript"/>
        </w:rPr>
        <w:t>§</w:t>
      </w:r>
      <w:r>
        <w:rPr>
          <w:rFonts w:ascii="Arial" w:hAnsi="Arial" w:cs="Arial"/>
          <w:vertAlign w:val="superscript"/>
        </w:rPr>
        <w:t xml:space="preserve"> </w:t>
      </w:r>
      <w:r w:rsidR="00A454D2" w:rsidRPr="0068481A">
        <w:rPr>
          <w:rFonts w:ascii="Times New Roman" w:hAnsi="Times New Roman" w:cs="Times New Roman"/>
          <w:sz w:val="18"/>
          <w:szCs w:val="18"/>
        </w:rPr>
        <w:t xml:space="preserve">controlling for model 1 + currently receiving anti-cancer treatment, smoking status, body mass index, medications, and comorbidities </w:t>
      </w:r>
    </w:p>
    <w:p w14:paraId="01FFDF98" w14:textId="58529AEC" w:rsidR="00A454D2" w:rsidRPr="0068481A" w:rsidRDefault="00A55F2E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C4496">
        <w:rPr>
          <w:rFonts w:ascii="Arial" w:hAnsi="Arial" w:cs="Arial"/>
          <w:vertAlign w:val="superscript"/>
        </w:rPr>
        <w:t>¶</w:t>
      </w:r>
      <w:r w:rsidR="00A454D2" w:rsidRPr="0068481A">
        <w:rPr>
          <w:rFonts w:ascii="Times New Roman" w:hAnsi="Times New Roman" w:cs="Times New Roman"/>
          <w:sz w:val="18"/>
          <w:szCs w:val="18"/>
        </w:rPr>
        <w:t xml:space="preserve"> controlling for model 2 + white blood cells</w:t>
      </w:r>
    </w:p>
    <w:p w14:paraId="503176BA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</w:p>
    <w:p w14:paraId="14A4935E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</w:p>
    <w:p w14:paraId="08B646CF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  <w:r w:rsidRPr="0030528B">
        <w:rPr>
          <w:rFonts w:ascii="Times New Roman" w:hAnsi="Times New Roman" w:cs="Times New Roman"/>
          <w:b/>
          <w:bCs/>
        </w:rPr>
        <w:br w:type="page"/>
      </w:r>
    </w:p>
    <w:p w14:paraId="53C71584" w14:textId="0B94F97B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  <w:r w:rsidRPr="0062552D">
        <w:rPr>
          <w:rFonts w:ascii="Times New Roman" w:hAnsi="Times New Roman" w:cs="Times New Roman"/>
          <w:b/>
          <w:bCs/>
        </w:rPr>
        <w:lastRenderedPageBreak/>
        <w:t>Supplementary Table 3:</w:t>
      </w:r>
      <w:r w:rsidRPr="0030528B">
        <w:rPr>
          <w:rFonts w:ascii="Times New Roman" w:hAnsi="Times New Roman" w:cs="Times New Roman"/>
          <w:b/>
          <w:bCs/>
        </w:rPr>
        <w:t xml:space="preserve"> Adjusted Logistic Regression for the Association between Area Deprivation Index and Inflammation Prevalence (CRP &gt;3</w:t>
      </w:r>
      <w:r w:rsidR="00173E68">
        <w:rPr>
          <w:rFonts w:ascii="Times New Roman" w:hAnsi="Times New Roman" w:cs="Times New Roman"/>
          <w:b/>
          <w:bCs/>
        </w:rPr>
        <w:t xml:space="preserve"> mg/L</w:t>
      </w:r>
      <w:r w:rsidRPr="0030528B">
        <w:rPr>
          <w:rFonts w:ascii="Times New Roman" w:hAnsi="Times New Roman" w:cs="Times New Roman"/>
          <w:b/>
          <w:bCs/>
        </w:rPr>
        <w:t>) in Individuals Not Currently Receiving Cancer Treatments (n=</w:t>
      </w:r>
      <w:r w:rsidR="002019DA">
        <w:rPr>
          <w:rFonts w:ascii="Times New Roman" w:hAnsi="Times New Roman" w:cs="Times New Roman"/>
          <w:b/>
          <w:bCs/>
        </w:rPr>
        <w:t>264</w:t>
      </w:r>
      <w:r w:rsidRPr="0030528B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426"/>
        <w:gridCol w:w="2426"/>
        <w:gridCol w:w="2427"/>
      </w:tblGrid>
      <w:tr w:rsidR="002019DA" w:rsidRPr="0030528B" w14:paraId="53D1C063" w14:textId="77777777" w:rsidTr="00B844E9">
        <w:trPr>
          <w:trHeight w:val="20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7914A23" w14:textId="77777777" w:rsidR="002019DA" w:rsidRPr="0030528B" w:rsidRDefault="002019DA" w:rsidP="00B844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CB9D570" w14:textId="77777777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1*</w:t>
            </w:r>
          </w:p>
          <w:p w14:paraId="203DF598" w14:textId="77777777" w:rsidR="002019DA" w:rsidRPr="00062B65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62B6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4037BC6" w14:textId="77777777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2**</w:t>
            </w:r>
          </w:p>
          <w:p w14:paraId="14B00D36" w14:textId="77777777" w:rsidR="002019DA" w:rsidRPr="00062B65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62B65">
              <w:rPr>
                <w:rFonts w:ascii="Times New Roman" w:hAnsi="Times New Roman" w:cs="Times New Roman"/>
              </w:rPr>
              <w:t>=263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0F77F86" w14:textId="77777777" w:rsidR="002019DA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Model 3***</w:t>
            </w:r>
          </w:p>
          <w:p w14:paraId="71E40647" w14:textId="77777777" w:rsidR="002019DA" w:rsidRPr="00062B65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62B65">
              <w:rPr>
                <w:rFonts w:ascii="Times New Roman" w:hAnsi="Times New Roman" w:cs="Times New Roman"/>
              </w:rPr>
              <w:t>=263</w:t>
            </w:r>
          </w:p>
        </w:tc>
      </w:tr>
      <w:tr w:rsidR="002019DA" w:rsidRPr="0030528B" w14:paraId="15A4BFBE" w14:textId="77777777" w:rsidTr="00B844E9">
        <w:trPr>
          <w:trHeight w:val="20"/>
        </w:trPr>
        <w:tc>
          <w:tcPr>
            <w:tcW w:w="3145" w:type="dxa"/>
            <w:shd w:val="clear" w:color="auto" w:fill="D0CECE" w:themeFill="background2" w:themeFillShade="E6"/>
          </w:tcPr>
          <w:p w14:paraId="30CE73B4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shd w:val="clear" w:color="auto" w:fill="D0CECE" w:themeFill="background2" w:themeFillShade="E6"/>
          </w:tcPr>
          <w:p w14:paraId="6774EDEE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26" w:type="dxa"/>
            <w:shd w:val="clear" w:color="auto" w:fill="D0CECE" w:themeFill="background2" w:themeFillShade="E6"/>
          </w:tcPr>
          <w:p w14:paraId="0BD8A53F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27" w:type="dxa"/>
            <w:shd w:val="clear" w:color="auto" w:fill="D0CECE" w:themeFill="background2" w:themeFillShade="E6"/>
          </w:tcPr>
          <w:p w14:paraId="114816F0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8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2019DA" w:rsidRPr="0030528B" w14:paraId="4287209F" w14:textId="77777777" w:rsidTr="00B844E9">
        <w:trPr>
          <w:trHeight w:val="20"/>
        </w:trPr>
        <w:tc>
          <w:tcPr>
            <w:tcW w:w="3145" w:type="dxa"/>
          </w:tcPr>
          <w:p w14:paraId="6C5CAB98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1 (ref)</w:t>
            </w:r>
          </w:p>
        </w:tc>
        <w:tc>
          <w:tcPr>
            <w:tcW w:w="2426" w:type="dxa"/>
          </w:tcPr>
          <w:p w14:paraId="5A17D572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6" w:type="dxa"/>
          </w:tcPr>
          <w:p w14:paraId="5F646502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7" w:type="dxa"/>
          </w:tcPr>
          <w:p w14:paraId="2983DB77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019DA" w:rsidRPr="0030528B" w14:paraId="31F5BB4E" w14:textId="77777777" w:rsidTr="00B844E9">
        <w:trPr>
          <w:trHeight w:val="20"/>
        </w:trPr>
        <w:tc>
          <w:tcPr>
            <w:tcW w:w="3145" w:type="dxa"/>
          </w:tcPr>
          <w:p w14:paraId="54FB5D09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26" w:type="dxa"/>
          </w:tcPr>
          <w:p w14:paraId="3BFE6244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4</w:t>
            </w:r>
            <w:r w:rsidRPr="0030528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</w:t>
            </w:r>
            <w:r w:rsidRPr="0030528B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2</w:t>
            </w:r>
            <w:r w:rsidRPr="0030528B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426" w:type="dxa"/>
          </w:tcPr>
          <w:p w14:paraId="290C9961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5</w:t>
            </w:r>
            <w:r w:rsidRPr="0030528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30528B">
              <w:rPr>
                <w:rFonts w:ascii="Times New Roman" w:hAnsi="Times New Roman" w:cs="Times New Roman"/>
              </w:rPr>
              <w:t xml:space="preserve">3, </w:t>
            </w:r>
            <w:r>
              <w:rPr>
                <w:rFonts w:ascii="Times New Roman" w:hAnsi="Times New Roman" w:cs="Times New Roman"/>
              </w:rPr>
              <w:t>3.76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7" w:type="dxa"/>
          </w:tcPr>
          <w:p w14:paraId="6364ED70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  <w:r w:rsidRPr="0030528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30528B">
              <w:rPr>
                <w:rFonts w:ascii="Times New Roman" w:hAnsi="Times New Roman" w:cs="Times New Roman"/>
              </w:rPr>
              <w:t>7, 4.</w:t>
            </w:r>
            <w:r>
              <w:rPr>
                <w:rFonts w:ascii="Times New Roman" w:hAnsi="Times New Roman" w:cs="Times New Roman"/>
              </w:rPr>
              <w:t>13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  <w:tr w:rsidR="002019DA" w:rsidRPr="0030528B" w14:paraId="4514C7F7" w14:textId="77777777" w:rsidTr="00B844E9">
        <w:trPr>
          <w:trHeight w:val="20"/>
        </w:trPr>
        <w:tc>
          <w:tcPr>
            <w:tcW w:w="3145" w:type="dxa"/>
          </w:tcPr>
          <w:p w14:paraId="3B1F5C1A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26" w:type="dxa"/>
          </w:tcPr>
          <w:p w14:paraId="24DB6CA1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9</w:t>
            </w:r>
            <w:r w:rsidRPr="0030528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9</w:t>
            </w:r>
            <w:r w:rsidRPr="0030528B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22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6" w:type="dxa"/>
          </w:tcPr>
          <w:p w14:paraId="10E332CF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 w:rsidRPr="0030528B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0.95</w:t>
            </w:r>
            <w:r w:rsidRPr="0030528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72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7" w:type="dxa"/>
          </w:tcPr>
          <w:p w14:paraId="7720EC4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4</w:t>
            </w:r>
            <w:r w:rsidRPr="0030528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1</w:t>
            </w:r>
            <w:r w:rsidRPr="0030528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67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  <w:tr w:rsidR="002019DA" w:rsidRPr="0030528B" w14:paraId="57FF8E75" w14:textId="77777777" w:rsidTr="00B844E9">
        <w:trPr>
          <w:trHeight w:val="20"/>
        </w:trPr>
        <w:tc>
          <w:tcPr>
            <w:tcW w:w="3145" w:type="dxa"/>
          </w:tcPr>
          <w:p w14:paraId="494831DC" w14:textId="77777777" w:rsidR="002019DA" w:rsidRPr="0030528B" w:rsidRDefault="002019DA" w:rsidP="00B84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 </w:t>
            </w:r>
            <w:r w:rsidRPr="0030528B">
              <w:rPr>
                <w:rFonts w:ascii="Times New Roman" w:hAnsi="Times New Roman" w:cs="Times New Roman"/>
              </w:rPr>
              <w:t>Quartile 4 (most depriv</w:t>
            </w:r>
            <w:r>
              <w:rPr>
                <w:rFonts w:ascii="Times New Roman" w:hAnsi="Times New Roman" w:cs="Times New Roman"/>
              </w:rPr>
              <w:t>ed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6" w:type="dxa"/>
          </w:tcPr>
          <w:p w14:paraId="2E797BF3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  <w:r w:rsidRPr="0030528B">
              <w:rPr>
                <w:rFonts w:ascii="Times New Roman" w:hAnsi="Times New Roman" w:cs="Times New Roman"/>
              </w:rPr>
              <w:t>2 (1.</w:t>
            </w:r>
            <w:r>
              <w:rPr>
                <w:rFonts w:ascii="Times New Roman" w:hAnsi="Times New Roman" w:cs="Times New Roman"/>
              </w:rPr>
              <w:t>09</w:t>
            </w:r>
            <w:r w:rsidRPr="0030528B">
              <w:rPr>
                <w:rFonts w:ascii="Times New Roman" w:hAnsi="Times New Roman" w:cs="Times New Roman"/>
              </w:rPr>
              <w:t>, 5.</w:t>
            </w:r>
            <w:r>
              <w:rPr>
                <w:rFonts w:ascii="Times New Roman" w:hAnsi="Times New Roman" w:cs="Times New Roman"/>
              </w:rPr>
              <w:t>53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6" w:type="dxa"/>
          </w:tcPr>
          <w:p w14:paraId="0594EFAC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1</w:t>
            </w:r>
            <w:r w:rsidRPr="0030528B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0</w:t>
            </w:r>
            <w:r w:rsidRPr="0030528B">
              <w:rPr>
                <w:rFonts w:ascii="Times New Roman" w:hAnsi="Times New Roman" w:cs="Times New Roman"/>
              </w:rPr>
              <w:t>, 6.</w:t>
            </w:r>
            <w:r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2427" w:type="dxa"/>
          </w:tcPr>
          <w:p w14:paraId="3DBB5D85" w14:textId="77777777" w:rsidR="002019DA" w:rsidRPr="0030528B" w:rsidRDefault="002019DA" w:rsidP="00B844E9">
            <w:pPr>
              <w:jc w:val="center"/>
              <w:rPr>
                <w:rFonts w:ascii="Times New Roman" w:hAnsi="Times New Roman" w:cs="Times New Roman"/>
              </w:rPr>
            </w:pPr>
            <w:r w:rsidRPr="0030528B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2</w:t>
            </w:r>
            <w:r w:rsidRPr="0030528B">
              <w:rPr>
                <w:rFonts w:ascii="Times New Roman" w:hAnsi="Times New Roman" w:cs="Times New Roman"/>
              </w:rPr>
              <w:t xml:space="preserve"> (1.04, 6.</w:t>
            </w:r>
            <w:r>
              <w:rPr>
                <w:rFonts w:ascii="Times New Roman" w:hAnsi="Times New Roman" w:cs="Times New Roman"/>
              </w:rPr>
              <w:t>27</w:t>
            </w:r>
            <w:r w:rsidRPr="0030528B">
              <w:rPr>
                <w:rFonts w:ascii="Times New Roman" w:hAnsi="Times New Roman" w:cs="Times New Roman"/>
              </w:rPr>
              <w:t>)</w:t>
            </w:r>
          </w:p>
        </w:tc>
      </w:tr>
    </w:tbl>
    <w:p w14:paraId="020901DD" w14:textId="77777777" w:rsidR="00A454D2" w:rsidRDefault="00A454D2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I = area deprivation index; CI = confidence interval; OR = odds ratio</w:t>
      </w:r>
    </w:p>
    <w:p w14:paraId="2E992938" w14:textId="77777777" w:rsidR="00A454D2" w:rsidRPr="0068481A" w:rsidRDefault="00A454D2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8481A">
        <w:rPr>
          <w:rFonts w:ascii="Times New Roman" w:hAnsi="Times New Roman" w:cs="Times New Roman"/>
          <w:sz w:val="18"/>
          <w:szCs w:val="18"/>
        </w:rPr>
        <w:t xml:space="preserve">*controlling for sex, race/ethnicity, age, income, and education </w:t>
      </w:r>
    </w:p>
    <w:p w14:paraId="44CF0A16" w14:textId="245E9231" w:rsidR="00A454D2" w:rsidRPr="0068481A" w:rsidRDefault="00A454D2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8481A">
        <w:rPr>
          <w:rFonts w:ascii="Times New Roman" w:hAnsi="Times New Roman" w:cs="Times New Roman"/>
          <w:sz w:val="18"/>
          <w:szCs w:val="18"/>
        </w:rPr>
        <w:t>**controlling for model 1 + smoking status, body mass index, medications</w:t>
      </w:r>
      <w:r w:rsidR="0031654A">
        <w:rPr>
          <w:rFonts w:ascii="Times New Roman" w:hAnsi="Times New Roman" w:cs="Times New Roman"/>
          <w:sz w:val="18"/>
          <w:szCs w:val="18"/>
        </w:rPr>
        <w:t xml:space="preserve">, </w:t>
      </w:r>
      <w:r w:rsidRPr="0068481A">
        <w:rPr>
          <w:rFonts w:ascii="Times New Roman" w:hAnsi="Times New Roman" w:cs="Times New Roman"/>
          <w:sz w:val="18"/>
          <w:szCs w:val="18"/>
        </w:rPr>
        <w:t>and comorbidities</w:t>
      </w:r>
    </w:p>
    <w:p w14:paraId="55C2B612" w14:textId="77777777" w:rsidR="00A454D2" w:rsidRPr="0068481A" w:rsidRDefault="00A454D2" w:rsidP="00A454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8481A">
        <w:rPr>
          <w:rFonts w:ascii="Times New Roman" w:hAnsi="Times New Roman" w:cs="Times New Roman"/>
          <w:sz w:val="18"/>
          <w:szCs w:val="18"/>
        </w:rPr>
        <w:t>*** controlling for model 2 + white blood cells</w:t>
      </w:r>
    </w:p>
    <w:p w14:paraId="29CFC6B4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</w:p>
    <w:p w14:paraId="2306AC07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</w:p>
    <w:p w14:paraId="52024AB4" w14:textId="77777777" w:rsidR="00A454D2" w:rsidRPr="0030528B" w:rsidRDefault="00A454D2" w:rsidP="00A454D2">
      <w:pPr>
        <w:rPr>
          <w:rFonts w:ascii="Times New Roman" w:hAnsi="Times New Roman" w:cs="Times New Roman"/>
          <w:b/>
          <w:bCs/>
        </w:rPr>
      </w:pPr>
    </w:p>
    <w:p w14:paraId="3CF8C424" w14:textId="77777777" w:rsidR="00A454D2" w:rsidRPr="00E83104" w:rsidRDefault="00A454D2" w:rsidP="00A454D2">
      <w:pPr>
        <w:rPr>
          <w:rFonts w:ascii="Times New Roman" w:hAnsi="Times New Roman" w:cs="Times New Roman"/>
          <w:sz w:val="24"/>
          <w:szCs w:val="24"/>
        </w:rPr>
      </w:pPr>
    </w:p>
    <w:p w14:paraId="493FB6DC" w14:textId="77777777" w:rsidR="00344A46" w:rsidRDefault="00344A46"/>
    <w:sectPr w:rsidR="00344A46" w:rsidSect="002257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D2"/>
    <w:rsid w:val="00173E68"/>
    <w:rsid w:val="002019DA"/>
    <w:rsid w:val="0031654A"/>
    <w:rsid w:val="00344A46"/>
    <w:rsid w:val="003B72F9"/>
    <w:rsid w:val="0067538F"/>
    <w:rsid w:val="009F4E6F"/>
    <w:rsid w:val="00A454D2"/>
    <w:rsid w:val="00A55F2E"/>
    <w:rsid w:val="00B37681"/>
    <w:rsid w:val="00CD4658"/>
    <w:rsid w:val="00DE56AD"/>
    <w:rsid w:val="00F0529D"/>
    <w:rsid w:val="00F0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B624"/>
  <w15:chartTrackingRefBased/>
  <w15:docId w15:val="{4859C55F-DD8C-46C1-99EB-78CD07C3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19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Byrne, Cecily Ann</cp:lastModifiedBy>
  <cp:revision>9</cp:revision>
  <dcterms:created xsi:type="dcterms:W3CDTF">2024-12-05T19:49:00Z</dcterms:created>
  <dcterms:modified xsi:type="dcterms:W3CDTF">2024-12-29T17:47:00Z</dcterms:modified>
</cp:coreProperties>
</file>